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CDA745B" w:rsidR="000035D5" w:rsidRDefault="000035D5">
                            <w:r>
                              <w:t xml:space="preserve">Reported on page number: </w:t>
                            </w:r>
                            <w:r w:rsidR="00B83C1A">
                              <w:t>Page 9 and 2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CDA745B" w:rsidR="000035D5" w:rsidRDefault="000035D5">
                      <w:r>
                        <w:t xml:space="preserve">Reported on page number: </w:t>
                      </w:r>
                      <w:r w:rsidR="00B83C1A">
                        <w:t>Page 9 and 2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A65AB7F" w:rsidR="000035D5" w:rsidRDefault="000035D5" w:rsidP="000035D5">
                            <w:r>
                              <w:t xml:space="preserve">Reported on page number: </w:t>
                            </w:r>
                            <w:proofErr w:type="gramStart"/>
                            <w:r w:rsidR="00B83C1A">
                              <w:t>NA</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A65AB7F" w:rsidR="000035D5" w:rsidRDefault="000035D5" w:rsidP="000035D5">
                      <w:r>
                        <w:t xml:space="preserve">Reported on page number: </w:t>
                      </w:r>
                      <w:proofErr w:type="gramStart"/>
                      <w:r w:rsidR="00B83C1A">
                        <w:t>NA</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4A88FBA" w:rsidR="000035D5" w:rsidRDefault="00B83C1A"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4A88FBA" w:rsidR="000035D5" w:rsidRDefault="00B83C1A"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7D9F1CE" w:rsidR="000035D5" w:rsidRDefault="00B83C1A" w:rsidP="000035D5">
                            <w:r>
                              <w:t>Yes. The written and verbal consent was taken from close families and parents of the childre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57D9F1CE" w:rsidR="000035D5" w:rsidRDefault="00B83C1A" w:rsidP="000035D5">
                      <w:r>
                        <w:t>Yes. The written and verbal consent was taken from close families and parents of the childre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EEFB4F4" w:rsidR="000035D5" w:rsidRDefault="00B83C1A" w:rsidP="000035D5">
                            <w:r>
                              <w:t xml:space="preserve">We continually provide and communicate our </w:t>
                            </w:r>
                            <w:proofErr w:type="spellStart"/>
                            <w:r>
                              <w:t>resultsin</w:t>
                            </w:r>
                            <w:proofErr w:type="spellEnd"/>
                            <w:r>
                              <w:t xml:space="preserve"> a monthly basis. This information helps them bring closure for the death of their children and future preventive methods. Advise for families is also </w:t>
                            </w:r>
                            <w:proofErr w:type="gramStart"/>
                            <w:r>
                              <w:t>provided</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2EEFB4F4" w:rsidR="000035D5" w:rsidRDefault="00B83C1A" w:rsidP="000035D5">
                      <w:r>
                        <w:t xml:space="preserve">We continually provide and communicate our </w:t>
                      </w:r>
                      <w:proofErr w:type="spellStart"/>
                      <w:r>
                        <w:t>resultsin</w:t>
                      </w:r>
                      <w:proofErr w:type="spellEnd"/>
                      <w:r>
                        <w:t xml:space="preserve"> a monthly basis. This information helps them bring closure for the death of their children and future preventive methods. Advise for families is also </w:t>
                      </w:r>
                      <w:proofErr w:type="gramStart"/>
                      <w:r>
                        <w:t>provided</w:t>
                      </w:r>
                      <w:proofErr w:type="gramEnd"/>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87EC9AE" w:rsidR="000035D5" w:rsidRDefault="00B83C1A"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87EC9AE" w:rsidR="000035D5" w:rsidRDefault="00B83C1A" w:rsidP="000035D5">
                      <w:r>
                        <w:t>Ye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C640018" w:rsidR="000035D5" w:rsidRDefault="00B83C1A" w:rsidP="000035D5">
                            <w:r>
                              <w:t>Yes, by producing policy briefs, both in English and local language forma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2C640018" w:rsidR="000035D5" w:rsidRDefault="00B83C1A" w:rsidP="000035D5">
                      <w:r>
                        <w:t>Yes, by producing policy briefs, both in English and local language forma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A8C832D" w:rsidR="000035D5" w:rsidRDefault="00B83C1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A8C832D" w:rsidR="000035D5" w:rsidRDefault="00B83C1A"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7EABA06" w:rsidR="000035D5" w:rsidRDefault="00B83C1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7EABA06" w:rsidR="000035D5" w:rsidRDefault="00B83C1A"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4C81D5B" w:rsidR="000035D5" w:rsidRDefault="00B83C1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4C81D5B" w:rsidR="000035D5" w:rsidRDefault="00B83C1A"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381BCF2" w:rsidR="000035D5" w:rsidRDefault="00B83C1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381BCF2" w:rsidR="000035D5" w:rsidRDefault="00B83C1A"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E9F74D6" w:rsidR="000035D5" w:rsidRDefault="00B83C1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E9F74D6" w:rsidR="000035D5" w:rsidRDefault="00B83C1A"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BF3E0D" w:rsidRPr="00F57A3B" w:rsidRDefault="00BF3E0D">
      <w:pPr>
        <w:rPr>
          <w:rFonts w:ascii="Arial" w:hAnsi="Arial" w:cs="Arial"/>
        </w:rPr>
      </w:pPr>
    </w:p>
    <w:sectPr w:rsidR="00BF3E0D"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B595E5" w14:textId="77777777" w:rsidR="005A389D" w:rsidRDefault="005A389D" w:rsidP="00F57A3B">
      <w:r>
        <w:separator/>
      </w:r>
    </w:p>
  </w:endnote>
  <w:endnote w:type="continuationSeparator" w:id="0">
    <w:p w14:paraId="4B73BF9E" w14:textId="77777777" w:rsidR="005A389D" w:rsidRDefault="005A389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1F975A" w14:textId="77777777" w:rsidR="005A389D" w:rsidRDefault="005A389D" w:rsidP="00F57A3B">
      <w:r>
        <w:separator/>
      </w:r>
    </w:p>
  </w:footnote>
  <w:footnote w:type="continuationSeparator" w:id="0">
    <w:p w14:paraId="5721E71A" w14:textId="77777777" w:rsidR="005A389D" w:rsidRDefault="005A389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4"/>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AwMbE0NzWwMDIyM7dQ0lEKTi0uzszPAykwrAUAQodvTCwAAAA="/>
  </w:docVars>
  <w:rsids>
    <w:rsidRoot w:val="00F57A3B"/>
    <w:rsid w:val="000035D5"/>
    <w:rsid w:val="000F365D"/>
    <w:rsid w:val="00116E71"/>
    <w:rsid w:val="00335779"/>
    <w:rsid w:val="004851D4"/>
    <w:rsid w:val="004A7A57"/>
    <w:rsid w:val="004C71C4"/>
    <w:rsid w:val="00515BC0"/>
    <w:rsid w:val="00541C18"/>
    <w:rsid w:val="00580384"/>
    <w:rsid w:val="005A389D"/>
    <w:rsid w:val="0069423E"/>
    <w:rsid w:val="006F5F45"/>
    <w:rsid w:val="006F79B3"/>
    <w:rsid w:val="00831ADE"/>
    <w:rsid w:val="00841F25"/>
    <w:rsid w:val="009364D9"/>
    <w:rsid w:val="00953E1B"/>
    <w:rsid w:val="00A43F5B"/>
    <w:rsid w:val="00A961CD"/>
    <w:rsid w:val="00AD410C"/>
    <w:rsid w:val="00AF69C5"/>
    <w:rsid w:val="00B83C1A"/>
    <w:rsid w:val="00BD19EC"/>
    <w:rsid w:val="00BF3E0D"/>
    <w:rsid w:val="00CF16B2"/>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asir Younis Abdullahi</cp:lastModifiedBy>
  <cp:revision>3</cp:revision>
  <dcterms:created xsi:type="dcterms:W3CDTF">2024-05-22T07:56:00Z</dcterms:created>
  <dcterms:modified xsi:type="dcterms:W3CDTF">2024-05-22T10:18:00Z</dcterms:modified>
</cp:coreProperties>
</file>